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680" w:firstRow="0" w:lastRow="0" w:firstColumn="1" w:lastColumn="0" w:noHBand="1" w:noVBand="1"/>
      </w:tblPr>
      <w:tblGrid>
        <w:gridCol w:w="2790"/>
        <w:gridCol w:w="2430"/>
        <w:gridCol w:w="270"/>
        <w:gridCol w:w="2150"/>
        <w:gridCol w:w="1180"/>
      </w:tblGrid>
      <w:tr w:rsidR="001A7FFE" w:rsidRPr="00614925" w14:paraId="54E473FC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nil"/>
            </w:tcBorders>
          </w:tcPr>
          <w:p w14:paraId="0E78FC5F" w14:textId="77777777" w:rsidR="001A7FFE" w:rsidRPr="00614925" w:rsidRDefault="001A7FFE" w:rsidP="00E17CB1">
            <w:pPr>
              <w:spacing w:line="276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27677B7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Food Security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5DB91F5" w14:textId="77777777" w:rsidR="001A7FFE" w:rsidRPr="00614925" w:rsidRDefault="001A7FFE" w:rsidP="00E17C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37B1BBF" w14:textId="77777777" w:rsidR="001A7FFE" w:rsidRPr="00614925" w:rsidRDefault="001A7FFE" w:rsidP="00E17C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Nutrition Security</w:t>
            </w:r>
          </w:p>
        </w:tc>
      </w:tr>
      <w:tr w:rsidR="001A7FFE" w:rsidRPr="00614925" w14:paraId="3EABD318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single" w:sz="4" w:space="0" w:color="auto"/>
            </w:tcBorders>
          </w:tcPr>
          <w:p w14:paraId="5B425F4A" w14:textId="77777777" w:rsidR="001A7FFE" w:rsidRPr="00614925" w:rsidRDefault="001A7FFE" w:rsidP="00E17CB1">
            <w:pPr>
              <w:spacing w:line="276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C4E846F" w14:textId="17303770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14925">
              <w:rPr>
                <w:i/>
                <w:sz w:val="20"/>
                <w:szCs w:val="20"/>
              </w:rPr>
              <w:t xml:space="preserve">Caloric </w:t>
            </w:r>
            <w:r w:rsidR="00592439" w:rsidRPr="00614925">
              <w:rPr>
                <w:i/>
                <w:sz w:val="20"/>
                <w:szCs w:val="20"/>
              </w:rPr>
              <w:t>Intake (</w:t>
            </w:r>
            <w:r w:rsidRPr="00614925">
              <w:rPr>
                <w:i/>
                <w:sz w:val="20"/>
                <w:szCs w:val="20"/>
              </w:rPr>
              <w:t>Model 1a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B3B550B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7E3A3BBE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i/>
                <w:sz w:val="20"/>
                <w:szCs w:val="20"/>
              </w:rPr>
              <w:t>HDDS (Model 2a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1B12E36F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i/>
                <w:sz w:val="20"/>
                <w:szCs w:val="20"/>
              </w:rPr>
              <w:t>HDQS (Model 3a)</w:t>
            </w:r>
          </w:p>
        </w:tc>
      </w:tr>
      <w:tr w:rsidR="001A7FFE" w:rsidRPr="00614925" w14:paraId="0650A53E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</w:tcBorders>
          </w:tcPr>
          <w:p w14:paraId="60CE1B48" w14:textId="77777777" w:rsidR="001A7FFE" w:rsidRPr="00614925" w:rsidRDefault="001A7FFE" w:rsidP="00E17CB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Predictors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DF971A5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Coefficient (SE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589B4A3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4EE3A80E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Coefficient (SE)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EB30EEF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Coefficient (SE)</w:t>
            </w:r>
          </w:p>
        </w:tc>
      </w:tr>
      <w:tr w:rsidR="001A7FFE" w:rsidRPr="00614925" w14:paraId="7EE74050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EDFFAC3" w14:textId="77777777" w:rsidR="001A7FFE" w:rsidRPr="00614925" w:rsidRDefault="001A7FFE" w:rsidP="00E17CB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RWCEI</w:t>
            </w:r>
          </w:p>
        </w:tc>
        <w:tc>
          <w:tcPr>
            <w:tcW w:w="2430" w:type="dxa"/>
          </w:tcPr>
          <w:p w14:paraId="51A3F05E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0.517 (0.218) </w:t>
            </w:r>
            <w:r w:rsidRPr="0059243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94924B6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50" w:type="dxa"/>
          </w:tcPr>
          <w:p w14:paraId="26121670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0.149 (1.396)</w:t>
            </w:r>
          </w:p>
        </w:tc>
        <w:tc>
          <w:tcPr>
            <w:tcW w:w="1180" w:type="dxa"/>
          </w:tcPr>
          <w:p w14:paraId="1EF382A2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0.655 (0.253) </w:t>
            </w:r>
            <w:r w:rsidRPr="00592439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A7FFE" w:rsidRPr="00614925" w14:paraId="04C92BE7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89B3780" w14:textId="77777777" w:rsidR="001A7FFE" w:rsidRPr="00614925" w:rsidRDefault="001A7FFE" w:rsidP="00E17CB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Family Size</w:t>
            </w:r>
          </w:p>
        </w:tc>
        <w:tc>
          <w:tcPr>
            <w:tcW w:w="2430" w:type="dxa"/>
          </w:tcPr>
          <w:p w14:paraId="45ACD57C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-0.369 (0.021) </w:t>
            </w:r>
            <w:r w:rsidRPr="0059243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286C16E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50" w:type="dxa"/>
          </w:tcPr>
          <w:p w14:paraId="56B74218" w14:textId="51FB82E9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-0.226 (</w:t>
            </w:r>
            <w:r w:rsidR="00592439" w:rsidRPr="00614925">
              <w:rPr>
                <w:sz w:val="20"/>
                <w:szCs w:val="20"/>
              </w:rPr>
              <w:t xml:space="preserve">0.103) </w:t>
            </w:r>
            <w:r w:rsidR="00592439" w:rsidRPr="00592439">
              <w:rPr>
                <w:sz w:val="20"/>
                <w:szCs w:val="20"/>
                <w:vertAlign w:val="superscript"/>
              </w:rPr>
              <w:t>*</w:t>
            </w:r>
            <w:r w:rsidRPr="0059243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0" w:type="dxa"/>
          </w:tcPr>
          <w:p w14:paraId="4F6F8835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-0.407 (0.026) </w:t>
            </w:r>
            <w:r w:rsidRPr="00592439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A7FFE" w:rsidRPr="00614925" w14:paraId="1354EDC2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4A5FDCF" w14:textId="77777777" w:rsidR="001A7FFE" w:rsidRPr="00614925" w:rsidRDefault="001A7FFE" w:rsidP="00E17CB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Household Occupation</w:t>
            </w:r>
          </w:p>
          <w:p w14:paraId="5F06AD36" w14:textId="77777777" w:rsidR="001A7FFE" w:rsidRPr="00614925" w:rsidRDefault="001A7FFE" w:rsidP="00E17CB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    </w:t>
            </w:r>
            <w:r w:rsidRPr="00614925">
              <w:rPr>
                <w:b w:val="0"/>
                <w:sz w:val="20"/>
                <w:szCs w:val="20"/>
              </w:rPr>
              <w:t>Agriculture=1</w:t>
            </w:r>
          </w:p>
        </w:tc>
        <w:tc>
          <w:tcPr>
            <w:tcW w:w="2430" w:type="dxa"/>
          </w:tcPr>
          <w:p w14:paraId="1E2FE79B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0.612 (0.094) </w:t>
            </w:r>
            <w:r w:rsidRPr="0059243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ED4E9DF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50" w:type="dxa"/>
          </w:tcPr>
          <w:p w14:paraId="391CCB35" w14:textId="54F2E821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-1.334 (</w:t>
            </w:r>
            <w:r w:rsidR="00592439" w:rsidRPr="00614925">
              <w:rPr>
                <w:sz w:val="20"/>
                <w:szCs w:val="20"/>
              </w:rPr>
              <w:t>0.606)</w:t>
            </w:r>
            <w:r w:rsidR="00592439" w:rsidRPr="00592439">
              <w:rPr>
                <w:sz w:val="20"/>
                <w:szCs w:val="20"/>
                <w:vertAlign w:val="superscript"/>
              </w:rPr>
              <w:t xml:space="preserve"> *</w:t>
            </w:r>
            <w:r w:rsidRPr="0059243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0" w:type="dxa"/>
          </w:tcPr>
          <w:p w14:paraId="20AC76C3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0.739 (0.109) </w:t>
            </w:r>
            <w:r w:rsidRPr="00592439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A7FFE" w:rsidRPr="00614925" w14:paraId="04E8A338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C31F9ED" w14:textId="77777777" w:rsidR="001A7FFE" w:rsidRPr="00614925" w:rsidRDefault="001A7FFE" w:rsidP="00E17CB1">
            <w:pPr>
              <w:spacing w:line="276" w:lineRule="auto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Unemployment to employment ratio</w:t>
            </w:r>
          </w:p>
        </w:tc>
        <w:tc>
          <w:tcPr>
            <w:tcW w:w="2430" w:type="dxa"/>
          </w:tcPr>
          <w:p w14:paraId="644DD9C1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-0.028 (0.021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9A7A718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50" w:type="dxa"/>
          </w:tcPr>
          <w:p w14:paraId="4FC1FF5C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-0.178 (0.133)</w:t>
            </w:r>
          </w:p>
        </w:tc>
        <w:tc>
          <w:tcPr>
            <w:tcW w:w="1180" w:type="dxa"/>
          </w:tcPr>
          <w:p w14:paraId="606E5CBD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-0.092 (0.024) </w:t>
            </w:r>
            <w:r w:rsidRPr="00592439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A7FFE" w:rsidRPr="00614925" w14:paraId="35D5C7E9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BCA45AD" w14:textId="77777777" w:rsidR="001A7FFE" w:rsidRPr="00614925" w:rsidRDefault="001A7FFE" w:rsidP="00E17CB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Head employment status</w:t>
            </w:r>
          </w:p>
          <w:p w14:paraId="49DFEFBD" w14:textId="77777777" w:rsidR="001A7FFE" w:rsidRPr="00614925" w:rsidRDefault="001A7FFE" w:rsidP="00E17CB1">
            <w:pPr>
              <w:spacing w:line="276" w:lineRule="auto"/>
              <w:ind w:firstLine="165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Yes=1</w:t>
            </w:r>
          </w:p>
        </w:tc>
        <w:tc>
          <w:tcPr>
            <w:tcW w:w="2430" w:type="dxa"/>
          </w:tcPr>
          <w:p w14:paraId="2EFD0319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0.602 (0.132) </w:t>
            </w:r>
            <w:r w:rsidRPr="0059243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B6C9CF7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50" w:type="dxa"/>
          </w:tcPr>
          <w:p w14:paraId="50CE8320" w14:textId="48AC40AE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.712 (</w:t>
            </w:r>
            <w:r w:rsidR="00592439" w:rsidRPr="00614925">
              <w:rPr>
                <w:sz w:val="20"/>
                <w:szCs w:val="20"/>
              </w:rPr>
              <w:t>0.861)</w:t>
            </w:r>
            <w:r w:rsidR="00592439" w:rsidRPr="00592439">
              <w:rPr>
                <w:sz w:val="20"/>
                <w:szCs w:val="20"/>
                <w:vertAlign w:val="superscript"/>
              </w:rPr>
              <w:t xml:space="preserve"> *</w:t>
            </w:r>
            <w:r w:rsidRPr="0059243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0" w:type="dxa"/>
          </w:tcPr>
          <w:p w14:paraId="1D8942D6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0.565 (0.154) </w:t>
            </w:r>
            <w:r w:rsidRPr="00592439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A7FFE" w:rsidRPr="00614925" w14:paraId="568F46A1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5630A03" w14:textId="77777777" w:rsidR="001A7FFE" w:rsidRPr="00614925" w:rsidRDefault="001A7FFE" w:rsidP="00E17CB1">
            <w:pPr>
              <w:spacing w:line="276" w:lineRule="auto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Household food expenditures</w:t>
            </w:r>
          </w:p>
        </w:tc>
        <w:tc>
          <w:tcPr>
            <w:tcW w:w="2430" w:type="dxa"/>
          </w:tcPr>
          <w:p w14:paraId="23840329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2.130 (0.116) </w:t>
            </w:r>
            <w:r w:rsidRPr="0059243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A7A0F38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50" w:type="dxa"/>
          </w:tcPr>
          <w:p w14:paraId="57A68A38" w14:textId="1ECF0239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8.943 (</w:t>
            </w:r>
            <w:r w:rsidR="00592439" w:rsidRPr="00614925">
              <w:rPr>
                <w:sz w:val="20"/>
                <w:szCs w:val="20"/>
              </w:rPr>
              <w:t>0.615)</w:t>
            </w:r>
            <w:r w:rsidR="00592439" w:rsidRPr="00592439">
              <w:rPr>
                <w:sz w:val="20"/>
                <w:szCs w:val="20"/>
                <w:vertAlign w:val="superscript"/>
              </w:rPr>
              <w:t xml:space="preserve"> *</w:t>
            </w:r>
            <w:r w:rsidRPr="0059243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0" w:type="dxa"/>
          </w:tcPr>
          <w:p w14:paraId="2B116CFF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1.574 (0.129) </w:t>
            </w:r>
            <w:r w:rsidRPr="00592439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A7FFE" w:rsidRPr="00614925" w14:paraId="181160BA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</w:tcPr>
          <w:p w14:paraId="51958014" w14:textId="77777777" w:rsidR="001A7FFE" w:rsidRPr="00614925" w:rsidRDefault="001A7FFE" w:rsidP="00E17CB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Wealth Index</w:t>
            </w:r>
          </w:p>
          <w:p w14:paraId="6F5F6730" w14:textId="77777777" w:rsidR="001A7FFE" w:rsidRPr="00614925" w:rsidRDefault="001A7FFE" w:rsidP="00E17CB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    </w:t>
            </w:r>
            <w:r w:rsidRPr="00614925">
              <w:rPr>
                <w:b w:val="0"/>
                <w:sz w:val="20"/>
                <w:szCs w:val="20"/>
              </w:rPr>
              <w:t>Poorest</w:t>
            </w:r>
          </w:p>
          <w:p w14:paraId="3A069A2B" w14:textId="77777777" w:rsidR="001A7FFE" w:rsidRPr="00614925" w:rsidRDefault="001A7FFE" w:rsidP="00E17CB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    Poorer</w:t>
            </w:r>
          </w:p>
          <w:p w14:paraId="2A5535AB" w14:textId="77777777" w:rsidR="001A7FFE" w:rsidRPr="00614925" w:rsidRDefault="001A7FFE" w:rsidP="00E17CB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    Middle</w:t>
            </w:r>
          </w:p>
          <w:p w14:paraId="21F8B6FE" w14:textId="77777777" w:rsidR="001A7FFE" w:rsidRPr="00614925" w:rsidRDefault="001A7FFE" w:rsidP="00E17CB1">
            <w:pPr>
              <w:spacing w:line="276" w:lineRule="auto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    Rich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D90E7E4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B1D09D2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 1</w:t>
            </w:r>
          </w:p>
          <w:p w14:paraId="440E77A9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0.006 (0.129)</w:t>
            </w:r>
          </w:p>
          <w:p w14:paraId="7A1154F9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-0.187 (0.130)</w:t>
            </w:r>
          </w:p>
          <w:p w14:paraId="05F5D8B6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-0.089 (0.133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3876228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3BCD8088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5C8BFBD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</w:t>
            </w:r>
          </w:p>
          <w:p w14:paraId="1170A9CD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0.803 (0.856)</w:t>
            </w:r>
          </w:p>
          <w:p w14:paraId="2A2EE5C8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2.968 (0.863) </w:t>
            </w:r>
            <w:r w:rsidRPr="00592439">
              <w:rPr>
                <w:sz w:val="20"/>
                <w:szCs w:val="20"/>
                <w:vertAlign w:val="superscript"/>
              </w:rPr>
              <w:t>***</w:t>
            </w:r>
          </w:p>
          <w:p w14:paraId="6431E7FF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 xml:space="preserve">5.449 (0.882) </w:t>
            </w:r>
            <w:r w:rsidRPr="0059243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99E0045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D7D40B6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</w:t>
            </w:r>
          </w:p>
          <w:p w14:paraId="79288AAA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-0.0003 (0.150)</w:t>
            </w:r>
          </w:p>
          <w:p w14:paraId="235C8209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-0.198 (0.151)</w:t>
            </w:r>
          </w:p>
          <w:p w14:paraId="2EF56ADD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0.029 (0.155)</w:t>
            </w:r>
          </w:p>
        </w:tc>
      </w:tr>
      <w:tr w:rsidR="001A7FFE" w:rsidRPr="00614925" w14:paraId="3580216B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nil"/>
            </w:tcBorders>
          </w:tcPr>
          <w:p w14:paraId="6DB87B23" w14:textId="77777777" w:rsidR="001A7FFE" w:rsidRPr="00614925" w:rsidRDefault="001A7FFE" w:rsidP="00E17CB1">
            <w:pPr>
              <w:spacing w:line="276" w:lineRule="auto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Model Fit Statistic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5958D710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03F69A3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nil"/>
            </w:tcBorders>
          </w:tcPr>
          <w:p w14:paraId="5BC47079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1A1BBF21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A7FFE" w:rsidRPr="00614925" w14:paraId="2E4BE931" w14:textId="77777777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</w:tcBorders>
          </w:tcPr>
          <w:p w14:paraId="0F8EC3D7" w14:textId="77777777" w:rsidR="001A7FFE" w:rsidRPr="00614925" w:rsidRDefault="001A7FFE" w:rsidP="00E17CB1">
            <w:pPr>
              <w:spacing w:line="276" w:lineRule="auto"/>
              <w:ind w:firstLine="165"/>
              <w:jc w:val="both"/>
              <w:rPr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AIC</w:t>
            </w:r>
          </w:p>
        </w:tc>
        <w:tc>
          <w:tcPr>
            <w:tcW w:w="2430" w:type="dxa"/>
            <w:tcBorders>
              <w:top w:val="nil"/>
            </w:tcBorders>
          </w:tcPr>
          <w:p w14:paraId="72FBCAE5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3522.922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0A3B172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</w:tcBorders>
          </w:tcPr>
          <w:p w14:paraId="62DB3ECD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4972.17</w:t>
            </w:r>
          </w:p>
        </w:tc>
        <w:tc>
          <w:tcPr>
            <w:tcW w:w="1180" w:type="dxa"/>
            <w:tcBorders>
              <w:top w:val="nil"/>
            </w:tcBorders>
          </w:tcPr>
          <w:p w14:paraId="100516E4" w14:textId="77777777" w:rsidR="001A7FFE" w:rsidRPr="00614925" w:rsidRDefault="001A7FFE" w:rsidP="00E17C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2134.678</w:t>
            </w:r>
          </w:p>
        </w:tc>
      </w:tr>
    </w:tbl>
    <w:p w14:paraId="313DD7C4" w14:textId="77777777" w:rsidR="00161686" w:rsidRPr="001A7FFE" w:rsidRDefault="001A7FFE" w:rsidP="001A7FFE">
      <w:pPr>
        <w:spacing w:line="480" w:lineRule="auto"/>
        <w:rPr>
          <w:b/>
        </w:rPr>
      </w:pPr>
      <w:r>
        <w:rPr>
          <w:sz w:val="20"/>
          <w:szCs w:val="20"/>
        </w:rPr>
        <w:t>*= p &lt;0.1, ** = p &lt;0.05, *** = p &lt;0.0</w:t>
      </w:r>
      <w:r w:rsidRPr="001A5DD0">
        <w:rPr>
          <w:b/>
        </w:rPr>
        <w:t>1</w:t>
      </w:r>
    </w:p>
    <w:sectPr w:rsidR="00161686" w:rsidRPr="001A7FFE" w:rsidSect="003867BB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wMjU3NDQ2MzMyMTNV0lEKTi0uzszPAykwrAUAL257LSwAAAA="/>
  </w:docVars>
  <w:rsids>
    <w:rsidRoot w:val="001A7FFE"/>
    <w:rsid w:val="00161686"/>
    <w:rsid w:val="001A7FFE"/>
    <w:rsid w:val="0059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55BFF"/>
  <w15:chartTrackingRefBased/>
  <w15:docId w15:val="{4BCFB09B-F4D4-4BB8-A5CF-F599AE13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F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A7F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A7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78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</dc:creator>
  <cp:keywords/>
  <dc:description/>
  <cp:lastModifiedBy>ISHFAQ Sidra</cp:lastModifiedBy>
  <cp:revision>2</cp:revision>
  <dcterms:created xsi:type="dcterms:W3CDTF">2021-06-10T19:08:00Z</dcterms:created>
  <dcterms:modified xsi:type="dcterms:W3CDTF">2022-03-11T06:00:00Z</dcterms:modified>
</cp:coreProperties>
</file>